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476"/>
        <w:gridCol w:w="1476"/>
        <w:gridCol w:w="1440"/>
        <w:gridCol w:w="1260"/>
        <w:gridCol w:w="1260"/>
      </w:tblGrid>
      <w:tr>
        <w:trPr/>
        <w:tc>
          <w:tcPr>
            <w:tcW w:w="14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NA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rget sites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op hit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minimum p-value)</w:t>
            </w:r>
          </w:p>
        </w:tc>
      </w:tr>
      <w:tr>
        <w:trPr/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301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e2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358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301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c1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1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539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301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x5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740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301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r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301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i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1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530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301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ufs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0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681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301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h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34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301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l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67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301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16l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301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pepl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904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21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xdc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21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d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4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.029*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15b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rx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15b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n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1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525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15b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d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301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chd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0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852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301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c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558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301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0a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82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301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p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691</w:t>
            </w:r>
          </w:p>
        </w:tc>
      </w:tr>
    </w:tbl>
    <w:p>
      <w:pPr>
        <w:pStyle w:val="Normal"/>
        <w:rPr/>
      </w:pPr>
      <w:r>
        <w:rPr/>
        <w:t>Supplemental Table 2. Genes with miRNA target sites under the QTL for miRNA gene express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re were no predicted miR-301a target sites in genes under the QTL for miR-301a expression on chromosome 11.  na= no gene expression available for the gene is question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0T13:22:00Z</dcterms:created>
  <dc:creator>m.parsons</dc:creator>
  <dc:description/>
  <cp:keywords/>
  <dc:language>en-US</dc:language>
  <cp:lastModifiedBy>m.parsons</cp:lastModifiedBy>
  <dcterms:modified xsi:type="dcterms:W3CDTF">2012-06-20T13:22:00Z</dcterms:modified>
  <cp:revision>2</cp:revision>
  <dc:subject/>
  <dc:title>miRNA</dc:title>
</cp:coreProperties>
</file>